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4EFA2" w14:textId="21264288" w:rsidR="00EB5514" w:rsidRPr="00EB5514" w:rsidRDefault="00EB5514" w:rsidP="00C725E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s and figures</w:t>
      </w:r>
    </w:p>
    <w:p w14:paraId="71468EC2" w14:textId="586E69BE" w:rsidR="00C725E2" w:rsidRPr="00EB5514" w:rsidRDefault="00C725E2" w:rsidP="00C725E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S 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instrText xml:space="preserve"> SEQ Table_S \* ARABIC </w:instrTex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EB5514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t>1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 Overview of the CEUS acquisition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096"/>
      </w:tblGrid>
      <w:tr w:rsidR="003B7286" w:rsidRPr="00EB5514" w14:paraId="0479BBAA" w14:textId="050DF3C4" w:rsidTr="00ED769A">
        <w:tc>
          <w:tcPr>
            <w:tcW w:w="1129" w:type="dxa"/>
          </w:tcPr>
          <w:p w14:paraId="745F9B8A" w14:textId="6786DCFE" w:rsidR="003B7286" w:rsidRPr="00EB5514" w:rsidRDefault="003B7286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Institution</w:t>
            </w:r>
          </w:p>
        </w:tc>
        <w:tc>
          <w:tcPr>
            <w:tcW w:w="1560" w:type="dxa"/>
          </w:tcPr>
          <w:p w14:paraId="12DEF89E" w14:textId="74A5129F" w:rsidR="003B7286" w:rsidRPr="00EB5514" w:rsidRDefault="003B7286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US Scanner </w:t>
            </w:r>
          </w:p>
        </w:tc>
        <w:tc>
          <w:tcPr>
            <w:tcW w:w="1559" w:type="dxa"/>
          </w:tcPr>
          <w:p w14:paraId="0EF48611" w14:textId="2A093209" w:rsidR="003B7286" w:rsidRPr="00EB5514" w:rsidRDefault="003B7286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Probe</w:t>
            </w:r>
          </w:p>
        </w:tc>
        <w:tc>
          <w:tcPr>
            <w:tcW w:w="1096" w:type="dxa"/>
          </w:tcPr>
          <w:p w14:paraId="708DA181" w14:textId="45562DA8" w:rsidR="003B7286" w:rsidRPr="00EB5514" w:rsidRDefault="003B7286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Imaging frequency</w:t>
            </w:r>
          </w:p>
        </w:tc>
      </w:tr>
      <w:tr w:rsidR="003B7286" w:rsidRPr="00EB5514" w14:paraId="03FEEDCD" w14:textId="4B4DA4AC" w:rsidTr="00ED769A">
        <w:tc>
          <w:tcPr>
            <w:tcW w:w="1129" w:type="dxa"/>
            <w:vMerge w:val="restart"/>
          </w:tcPr>
          <w:p w14:paraId="4D212E84" w14:textId="08F6F001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</w:rPr>
              <w:t>TJHU (N=63)</w:t>
            </w:r>
          </w:p>
        </w:tc>
        <w:tc>
          <w:tcPr>
            <w:tcW w:w="1560" w:type="dxa"/>
          </w:tcPr>
          <w:p w14:paraId="0D025BEB" w14:textId="3A35DCB0" w:rsidR="003B7286" w:rsidRPr="00EB5514" w:rsidRDefault="003B7286">
            <w:pPr>
              <w:rPr>
                <w:rFonts w:ascii="Times New Roman" w:hAnsi="Times New Roman" w:cs="Times New Roman"/>
                <w:lang w:val="it-IT"/>
              </w:rPr>
            </w:pPr>
            <w:r w:rsidRPr="00EB5514">
              <w:rPr>
                <w:rFonts w:ascii="Times New Roman" w:hAnsi="Times New Roman" w:cs="Times New Roman"/>
                <w:lang w:val="it-IT"/>
              </w:rPr>
              <w:t xml:space="preserve">GE Healthcare Logiq E9 </w:t>
            </w:r>
          </w:p>
        </w:tc>
        <w:tc>
          <w:tcPr>
            <w:tcW w:w="1559" w:type="dxa"/>
          </w:tcPr>
          <w:p w14:paraId="2E8CF14E" w14:textId="2C40B3CB" w:rsidR="003B7286" w:rsidRPr="00EB5514" w:rsidRDefault="003B7286">
            <w:pPr>
              <w:rPr>
                <w:rFonts w:ascii="Times New Roman" w:hAnsi="Times New Roman" w:cs="Times New Roman"/>
                <w:lang w:val="it-IT"/>
              </w:rPr>
            </w:pPr>
            <w:r w:rsidRPr="00EB5514">
              <w:rPr>
                <w:rFonts w:ascii="Times New Roman" w:hAnsi="Times New Roman" w:cs="Times New Roman"/>
                <w:lang w:val="it-IT"/>
              </w:rPr>
              <w:t>Curved linear</w:t>
            </w:r>
          </w:p>
        </w:tc>
        <w:tc>
          <w:tcPr>
            <w:tcW w:w="1096" w:type="dxa"/>
          </w:tcPr>
          <w:p w14:paraId="0185C5B9" w14:textId="190BE5EE" w:rsidR="003B7286" w:rsidRPr="00EB5514" w:rsidRDefault="003B7286">
            <w:pPr>
              <w:rPr>
                <w:rFonts w:ascii="Times New Roman" w:hAnsi="Times New Roman" w:cs="Times New Roman"/>
                <w:lang w:val="it-IT"/>
              </w:rPr>
            </w:pPr>
            <w:r w:rsidRPr="00EB5514">
              <w:rPr>
                <w:rFonts w:ascii="Times New Roman" w:hAnsi="Times New Roman" w:cs="Times New Roman"/>
                <w:lang w:val="it-IT"/>
              </w:rPr>
              <w:t>3-4 MHz</w:t>
            </w:r>
          </w:p>
        </w:tc>
      </w:tr>
      <w:tr w:rsidR="003B7286" w:rsidRPr="00EB5514" w14:paraId="478655E3" w14:textId="77777777" w:rsidTr="00ED769A">
        <w:tc>
          <w:tcPr>
            <w:tcW w:w="1129" w:type="dxa"/>
            <w:vMerge/>
          </w:tcPr>
          <w:p w14:paraId="39A6EDFF" w14:textId="77777777" w:rsidR="003B7286" w:rsidRPr="00EB5514" w:rsidRDefault="003B7286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560" w:type="dxa"/>
          </w:tcPr>
          <w:p w14:paraId="540528BA" w14:textId="6850C10C" w:rsidR="003B7286" w:rsidRPr="00EB5514" w:rsidRDefault="003B7286" w:rsidP="001376F4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</w:rPr>
              <w:t xml:space="preserve">GE Healthcare </w:t>
            </w:r>
            <w:proofErr w:type="spellStart"/>
            <w:r w:rsidRPr="00EB5514">
              <w:rPr>
                <w:rFonts w:ascii="Times New Roman" w:hAnsi="Times New Roman" w:cs="Times New Roman"/>
              </w:rPr>
              <w:t>Logiq</w:t>
            </w:r>
            <w:proofErr w:type="spellEnd"/>
            <w:r w:rsidRPr="00EB5514">
              <w:rPr>
                <w:rFonts w:ascii="Times New Roman" w:hAnsi="Times New Roman" w:cs="Times New Roman"/>
              </w:rPr>
              <w:t xml:space="preserve"> E10</w:t>
            </w:r>
          </w:p>
        </w:tc>
        <w:tc>
          <w:tcPr>
            <w:tcW w:w="1559" w:type="dxa"/>
          </w:tcPr>
          <w:p w14:paraId="64F84049" w14:textId="5880C195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  <w:lang w:val="it-IT"/>
              </w:rPr>
              <w:t>Curved linear</w:t>
            </w:r>
          </w:p>
        </w:tc>
        <w:tc>
          <w:tcPr>
            <w:tcW w:w="1096" w:type="dxa"/>
          </w:tcPr>
          <w:p w14:paraId="494138F4" w14:textId="73B9D8FA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  <w:lang w:val="it-IT"/>
              </w:rPr>
              <w:t>3-4 MHz</w:t>
            </w:r>
          </w:p>
        </w:tc>
      </w:tr>
      <w:tr w:rsidR="003B7286" w:rsidRPr="00EB5514" w14:paraId="0796F557" w14:textId="77777777" w:rsidTr="00ED769A">
        <w:tc>
          <w:tcPr>
            <w:tcW w:w="1129" w:type="dxa"/>
            <w:vMerge/>
          </w:tcPr>
          <w:p w14:paraId="23F6D059" w14:textId="77777777" w:rsidR="003B7286" w:rsidRPr="00EB5514" w:rsidRDefault="003B7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EA3AECA" w14:textId="65CC20EF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</w:rPr>
              <w:t xml:space="preserve">Toshiba TUS-AI800 </w:t>
            </w:r>
          </w:p>
        </w:tc>
        <w:tc>
          <w:tcPr>
            <w:tcW w:w="1559" w:type="dxa"/>
          </w:tcPr>
          <w:p w14:paraId="787547A8" w14:textId="2C3DB4E2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  <w:lang w:val="it-IT"/>
              </w:rPr>
              <w:t>Curved linear</w:t>
            </w:r>
          </w:p>
        </w:tc>
        <w:tc>
          <w:tcPr>
            <w:tcW w:w="1096" w:type="dxa"/>
          </w:tcPr>
          <w:p w14:paraId="449DAD7E" w14:textId="1012F78F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</w:rPr>
              <w:t>2 MHz</w:t>
            </w:r>
          </w:p>
        </w:tc>
      </w:tr>
      <w:tr w:rsidR="003B7286" w:rsidRPr="00EB5514" w14:paraId="62A2CC55" w14:textId="040D6442" w:rsidTr="00ED769A">
        <w:tc>
          <w:tcPr>
            <w:tcW w:w="1129" w:type="dxa"/>
          </w:tcPr>
          <w:p w14:paraId="65F58FAA" w14:textId="353FE99A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</w:rPr>
              <w:t>Stanford (N=24)</w:t>
            </w:r>
          </w:p>
        </w:tc>
        <w:tc>
          <w:tcPr>
            <w:tcW w:w="1560" w:type="dxa"/>
          </w:tcPr>
          <w:p w14:paraId="189548F5" w14:textId="237EAFB7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</w:rPr>
              <w:t xml:space="preserve">GE Healthcare </w:t>
            </w:r>
            <w:proofErr w:type="spellStart"/>
            <w:r w:rsidRPr="00EB5514">
              <w:rPr>
                <w:rFonts w:ascii="Times New Roman" w:hAnsi="Times New Roman" w:cs="Times New Roman"/>
              </w:rPr>
              <w:t>Logiq</w:t>
            </w:r>
            <w:proofErr w:type="spellEnd"/>
            <w:r w:rsidRPr="00EB5514">
              <w:rPr>
                <w:rFonts w:ascii="Times New Roman" w:hAnsi="Times New Roman" w:cs="Times New Roman"/>
              </w:rPr>
              <w:t xml:space="preserve"> E9</w:t>
            </w:r>
          </w:p>
        </w:tc>
        <w:tc>
          <w:tcPr>
            <w:tcW w:w="1559" w:type="dxa"/>
          </w:tcPr>
          <w:p w14:paraId="321C8B36" w14:textId="1EBFE706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  <w:lang w:val="it-IT"/>
              </w:rPr>
              <w:t>Curved linear</w:t>
            </w:r>
          </w:p>
        </w:tc>
        <w:tc>
          <w:tcPr>
            <w:tcW w:w="1096" w:type="dxa"/>
          </w:tcPr>
          <w:p w14:paraId="2E7F3F0E" w14:textId="282FE394" w:rsidR="003B7286" w:rsidRPr="00EB5514" w:rsidRDefault="003B7286">
            <w:pPr>
              <w:rPr>
                <w:rFonts w:ascii="Times New Roman" w:hAnsi="Times New Roman" w:cs="Times New Roman"/>
              </w:rPr>
            </w:pPr>
            <w:r w:rsidRPr="00EB5514">
              <w:rPr>
                <w:rFonts w:ascii="Times New Roman" w:hAnsi="Times New Roman" w:cs="Times New Roman"/>
                <w:lang w:val="it-IT"/>
              </w:rPr>
              <w:t>3-4 MHz</w:t>
            </w:r>
          </w:p>
        </w:tc>
      </w:tr>
    </w:tbl>
    <w:p w14:paraId="3FB364BD" w14:textId="1A42303B" w:rsidR="00F867E9" w:rsidRPr="00EB5514" w:rsidRDefault="00F867E9">
      <w:pPr>
        <w:rPr>
          <w:rFonts w:ascii="Times New Roman" w:hAnsi="Times New Roman" w:cs="Times New Roman"/>
        </w:rPr>
      </w:pPr>
    </w:p>
    <w:p w14:paraId="4FEE2E8D" w14:textId="06AC7CD9" w:rsidR="00C725E2" w:rsidRPr="00EB5514" w:rsidRDefault="00C725E2" w:rsidP="00C725E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S 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instrText xml:space="preserve"> SEQ Table_S \* ARABIC </w:instrTex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EB5514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t>2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 Breakdown of CEUS LI-RADS by different types of le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993"/>
        <w:gridCol w:w="920"/>
        <w:gridCol w:w="851"/>
        <w:gridCol w:w="850"/>
      </w:tblGrid>
      <w:tr w:rsidR="00ED769A" w:rsidRPr="00EB5514" w14:paraId="43F5E52D" w14:textId="77777777" w:rsidTr="00BB7EE8">
        <w:tc>
          <w:tcPr>
            <w:tcW w:w="1129" w:type="dxa"/>
          </w:tcPr>
          <w:p w14:paraId="44C043D4" w14:textId="3E040AA3" w:rsidR="00ED769A" w:rsidRPr="00EB5514" w:rsidRDefault="00ED769A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Diagnosis</w:t>
            </w:r>
          </w:p>
        </w:tc>
        <w:tc>
          <w:tcPr>
            <w:tcW w:w="851" w:type="dxa"/>
          </w:tcPr>
          <w:p w14:paraId="1EF6E9B8" w14:textId="1F42585B" w:rsidR="00ED769A" w:rsidRPr="00EB5514" w:rsidRDefault="00ED769A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EUS LR-1 </w:t>
            </w:r>
          </w:p>
        </w:tc>
        <w:tc>
          <w:tcPr>
            <w:tcW w:w="850" w:type="dxa"/>
          </w:tcPr>
          <w:p w14:paraId="0170F92F" w14:textId="6F38E09C" w:rsidR="00ED769A" w:rsidRPr="00EB5514" w:rsidRDefault="00ED769A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CEUS LR-2</w:t>
            </w:r>
          </w:p>
        </w:tc>
        <w:tc>
          <w:tcPr>
            <w:tcW w:w="993" w:type="dxa"/>
          </w:tcPr>
          <w:p w14:paraId="66144289" w14:textId="30DD4F75" w:rsidR="00ED769A" w:rsidRPr="00EB5514" w:rsidRDefault="00ED769A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CEUS LR-3</w:t>
            </w:r>
          </w:p>
        </w:tc>
        <w:tc>
          <w:tcPr>
            <w:tcW w:w="920" w:type="dxa"/>
          </w:tcPr>
          <w:p w14:paraId="17FB496D" w14:textId="50980099" w:rsidR="00ED769A" w:rsidRPr="00EB5514" w:rsidRDefault="00ED769A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CEUS LR-4</w:t>
            </w:r>
          </w:p>
        </w:tc>
        <w:tc>
          <w:tcPr>
            <w:tcW w:w="851" w:type="dxa"/>
          </w:tcPr>
          <w:p w14:paraId="17580D85" w14:textId="69D4B6F1" w:rsidR="00ED769A" w:rsidRPr="00EB5514" w:rsidRDefault="00ED769A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CEUS LR -5</w:t>
            </w:r>
          </w:p>
        </w:tc>
        <w:tc>
          <w:tcPr>
            <w:tcW w:w="850" w:type="dxa"/>
          </w:tcPr>
          <w:p w14:paraId="32496008" w14:textId="531C3C85" w:rsidR="00ED769A" w:rsidRPr="00EB5514" w:rsidRDefault="00ED769A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CEUS LR-M</w:t>
            </w:r>
          </w:p>
        </w:tc>
      </w:tr>
      <w:tr w:rsidR="00ED769A" w:rsidRPr="00EB5514" w14:paraId="433D874C" w14:textId="77777777" w:rsidTr="00BB7EE8">
        <w:tc>
          <w:tcPr>
            <w:tcW w:w="1129" w:type="dxa"/>
          </w:tcPr>
          <w:p w14:paraId="4B65DA1F" w14:textId="1856C5A7" w:rsidR="00ED769A" w:rsidRPr="00EB5514" w:rsidRDefault="00ED769A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Benign</w:t>
            </w:r>
          </w:p>
        </w:tc>
        <w:tc>
          <w:tcPr>
            <w:tcW w:w="851" w:type="dxa"/>
          </w:tcPr>
          <w:p w14:paraId="3DF5C08E" w14:textId="77777777" w:rsidR="00BB7EE8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1D6DAAE2" w14:textId="78F72FE8" w:rsidR="00ED769A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1%)</w:t>
            </w:r>
          </w:p>
        </w:tc>
        <w:tc>
          <w:tcPr>
            <w:tcW w:w="850" w:type="dxa"/>
          </w:tcPr>
          <w:p w14:paraId="1E10A88C" w14:textId="77777777" w:rsidR="00BB7EE8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13416EDB" w14:textId="6D98E832" w:rsidR="00ED769A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1%)</w:t>
            </w:r>
          </w:p>
        </w:tc>
        <w:tc>
          <w:tcPr>
            <w:tcW w:w="993" w:type="dxa"/>
          </w:tcPr>
          <w:p w14:paraId="381FF211" w14:textId="77777777" w:rsidR="00BB7EE8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7 </w:t>
            </w:r>
          </w:p>
          <w:p w14:paraId="5046775D" w14:textId="001EC95F" w:rsidR="00ED769A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8%)</w:t>
            </w:r>
          </w:p>
        </w:tc>
        <w:tc>
          <w:tcPr>
            <w:tcW w:w="920" w:type="dxa"/>
          </w:tcPr>
          <w:p w14:paraId="6BD39D2B" w14:textId="77777777" w:rsidR="00BB7EE8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4 </w:t>
            </w:r>
          </w:p>
          <w:p w14:paraId="13E1238D" w14:textId="3C9644A1" w:rsidR="00ED769A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5%)</w:t>
            </w:r>
          </w:p>
        </w:tc>
        <w:tc>
          <w:tcPr>
            <w:tcW w:w="851" w:type="dxa"/>
          </w:tcPr>
          <w:p w14:paraId="566BB7F0" w14:textId="77777777" w:rsidR="00BB7EE8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592232D6" w14:textId="30415BCE" w:rsidR="00ED769A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850" w:type="dxa"/>
          </w:tcPr>
          <w:p w14:paraId="282F2FAB" w14:textId="77777777" w:rsidR="00BB7EE8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3A5E0047" w14:textId="7D7C64AD" w:rsidR="00ED769A" w:rsidRPr="00EB5514" w:rsidRDefault="00ED769A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</w:tr>
      <w:tr w:rsidR="00ED769A" w:rsidRPr="00EB5514" w14:paraId="39514948" w14:textId="77777777" w:rsidTr="00BB7EE8">
        <w:tc>
          <w:tcPr>
            <w:tcW w:w="1129" w:type="dxa"/>
          </w:tcPr>
          <w:p w14:paraId="702D4BDB" w14:textId="08A9E862" w:rsidR="00ED769A" w:rsidRPr="00EB5514" w:rsidRDefault="00ED769A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HCC</w:t>
            </w:r>
          </w:p>
        </w:tc>
        <w:tc>
          <w:tcPr>
            <w:tcW w:w="851" w:type="dxa"/>
          </w:tcPr>
          <w:p w14:paraId="1A1D8154" w14:textId="77777777" w:rsidR="00BB7EE8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14C3FDF5" w14:textId="34DCEA83" w:rsidR="00ED769A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850" w:type="dxa"/>
          </w:tcPr>
          <w:p w14:paraId="5B10F6E7" w14:textId="77777777" w:rsidR="00BB7EE8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3DF25AF9" w14:textId="1153E8A7" w:rsidR="00ED769A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993" w:type="dxa"/>
          </w:tcPr>
          <w:p w14:paraId="1598DA6D" w14:textId="6F0EB2FF" w:rsidR="00ED769A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11 (13%)</w:t>
            </w:r>
          </w:p>
        </w:tc>
        <w:tc>
          <w:tcPr>
            <w:tcW w:w="920" w:type="dxa"/>
          </w:tcPr>
          <w:p w14:paraId="5AD728BB" w14:textId="090148D6" w:rsidR="00ED769A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15 (17%)</w:t>
            </w:r>
          </w:p>
        </w:tc>
        <w:tc>
          <w:tcPr>
            <w:tcW w:w="851" w:type="dxa"/>
          </w:tcPr>
          <w:p w14:paraId="53BDC7E8" w14:textId="77777777" w:rsidR="00ED769A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42</w:t>
            </w:r>
          </w:p>
          <w:p w14:paraId="58EB8D10" w14:textId="5B9B12D7" w:rsidR="00BB7EE8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48%)</w:t>
            </w:r>
          </w:p>
        </w:tc>
        <w:tc>
          <w:tcPr>
            <w:tcW w:w="850" w:type="dxa"/>
          </w:tcPr>
          <w:p w14:paraId="201BD771" w14:textId="77777777" w:rsidR="00ED769A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24004484" w14:textId="3180EC66" w:rsidR="00BB7EE8" w:rsidRPr="00EB5514" w:rsidRDefault="00BB7EE8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3%)</w:t>
            </w:r>
          </w:p>
        </w:tc>
      </w:tr>
      <w:tr w:rsidR="00BB7EE8" w:rsidRPr="00EB5514" w14:paraId="23E6E336" w14:textId="77777777" w:rsidTr="00BB7EE8">
        <w:tc>
          <w:tcPr>
            <w:tcW w:w="1129" w:type="dxa"/>
          </w:tcPr>
          <w:p w14:paraId="2F98207C" w14:textId="65AB83C1" w:rsidR="00BB7EE8" w:rsidRPr="00EB5514" w:rsidRDefault="00BB7EE8" w:rsidP="00BB7EE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ICC</w:t>
            </w:r>
          </w:p>
        </w:tc>
        <w:tc>
          <w:tcPr>
            <w:tcW w:w="851" w:type="dxa"/>
          </w:tcPr>
          <w:p w14:paraId="67D4DC50" w14:textId="77777777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7A22F15C" w14:textId="6C14D4BB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850" w:type="dxa"/>
          </w:tcPr>
          <w:p w14:paraId="0913865C" w14:textId="77777777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29925F18" w14:textId="4D161FA8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993" w:type="dxa"/>
          </w:tcPr>
          <w:p w14:paraId="24CB5FF8" w14:textId="77777777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6F56DB2E" w14:textId="292D818A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920" w:type="dxa"/>
          </w:tcPr>
          <w:p w14:paraId="74489300" w14:textId="77777777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72236E24" w14:textId="1F3C5A9E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851" w:type="dxa"/>
          </w:tcPr>
          <w:p w14:paraId="00EE9F3D" w14:textId="77777777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544553C9" w14:textId="5D5F855B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850" w:type="dxa"/>
          </w:tcPr>
          <w:p w14:paraId="50CC6377" w14:textId="77777777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02AC37D7" w14:textId="4C10AA0A" w:rsidR="00BB7EE8" w:rsidRPr="00EB5514" w:rsidRDefault="00BB7EE8" w:rsidP="00BB7EE8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3%)</w:t>
            </w:r>
          </w:p>
        </w:tc>
      </w:tr>
    </w:tbl>
    <w:p w14:paraId="7840F955" w14:textId="0FB6B205" w:rsidR="0090331C" w:rsidRPr="00EB5514" w:rsidRDefault="0090331C" w:rsidP="00ED769A">
      <w:pPr>
        <w:rPr>
          <w:rFonts w:ascii="Times New Roman" w:hAnsi="Times New Roman" w:cs="Times New Roman"/>
        </w:rPr>
      </w:pPr>
    </w:p>
    <w:p w14:paraId="2700DA40" w14:textId="10C917BA" w:rsidR="00C725E2" w:rsidRPr="00EB5514" w:rsidRDefault="00C725E2" w:rsidP="00C725E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S 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instrText xml:space="preserve"> SEQ Table_S \* ARABIC </w:instrTex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EB5514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t>3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 Breakdown of liver disease etiology by different type of le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993"/>
        <w:gridCol w:w="920"/>
      </w:tblGrid>
      <w:tr w:rsidR="007E61EB" w:rsidRPr="00EB5514" w14:paraId="34D80863" w14:textId="77777777" w:rsidTr="00613FC3">
        <w:tc>
          <w:tcPr>
            <w:tcW w:w="1129" w:type="dxa"/>
          </w:tcPr>
          <w:p w14:paraId="72398B24" w14:textId="77777777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Diagnosis</w:t>
            </w:r>
          </w:p>
        </w:tc>
        <w:tc>
          <w:tcPr>
            <w:tcW w:w="851" w:type="dxa"/>
          </w:tcPr>
          <w:p w14:paraId="249BE6E8" w14:textId="35CD9646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D </w:t>
            </w:r>
          </w:p>
        </w:tc>
        <w:tc>
          <w:tcPr>
            <w:tcW w:w="850" w:type="dxa"/>
          </w:tcPr>
          <w:p w14:paraId="0BF60B74" w14:textId="1C07C000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Hep B</w:t>
            </w:r>
          </w:p>
        </w:tc>
        <w:tc>
          <w:tcPr>
            <w:tcW w:w="993" w:type="dxa"/>
          </w:tcPr>
          <w:p w14:paraId="79222B51" w14:textId="306C5587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Hep C</w:t>
            </w:r>
          </w:p>
        </w:tc>
        <w:tc>
          <w:tcPr>
            <w:tcW w:w="920" w:type="dxa"/>
          </w:tcPr>
          <w:p w14:paraId="2EE4BBE3" w14:textId="4DD229B0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NASH</w:t>
            </w:r>
          </w:p>
        </w:tc>
      </w:tr>
      <w:tr w:rsidR="007E61EB" w:rsidRPr="00EB5514" w14:paraId="38294DB2" w14:textId="77777777" w:rsidTr="00613FC3">
        <w:tc>
          <w:tcPr>
            <w:tcW w:w="1129" w:type="dxa"/>
          </w:tcPr>
          <w:p w14:paraId="5EC69421" w14:textId="77777777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Benign</w:t>
            </w:r>
          </w:p>
        </w:tc>
        <w:tc>
          <w:tcPr>
            <w:tcW w:w="851" w:type="dxa"/>
          </w:tcPr>
          <w:p w14:paraId="032DB1D9" w14:textId="57D6E7FD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7 </w:t>
            </w:r>
          </w:p>
          <w:p w14:paraId="0B0C8EFA" w14:textId="2F80B2AC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8%)</w:t>
            </w:r>
          </w:p>
        </w:tc>
        <w:tc>
          <w:tcPr>
            <w:tcW w:w="850" w:type="dxa"/>
          </w:tcPr>
          <w:p w14:paraId="7BD5C8B0" w14:textId="77777777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5380FDCA" w14:textId="77777777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1%)</w:t>
            </w:r>
          </w:p>
        </w:tc>
        <w:tc>
          <w:tcPr>
            <w:tcW w:w="993" w:type="dxa"/>
          </w:tcPr>
          <w:p w14:paraId="26568714" w14:textId="77777777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70466EE8" w14:textId="004322D3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920" w:type="dxa"/>
          </w:tcPr>
          <w:p w14:paraId="5919C07A" w14:textId="0267C42C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5 </w:t>
            </w:r>
          </w:p>
          <w:p w14:paraId="4BF9EE72" w14:textId="523A399B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6%)</w:t>
            </w:r>
          </w:p>
        </w:tc>
      </w:tr>
      <w:tr w:rsidR="007E61EB" w:rsidRPr="00EB5514" w14:paraId="0551C944" w14:textId="77777777" w:rsidTr="00613FC3">
        <w:tc>
          <w:tcPr>
            <w:tcW w:w="1129" w:type="dxa"/>
          </w:tcPr>
          <w:p w14:paraId="23966774" w14:textId="77777777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HCC</w:t>
            </w:r>
          </w:p>
        </w:tc>
        <w:tc>
          <w:tcPr>
            <w:tcW w:w="851" w:type="dxa"/>
          </w:tcPr>
          <w:p w14:paraId="5C0B930C" w14:textId="44044180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24 </w:t>
            </w:r>
          </w:p>
          <w:p w14:paraId="43151F42" w14:textId="28076E63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28%)</w:t>
            </w:r>
          </w:p>
        </w:tc>
        <w:tc>
          <w:tcPr>
            <w:tcW w:w="850" w:type="dxa"/>
          </w:tcPr>
          <w:p w14:paraId="1C5CF009" w14:textId="3E71831F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34714091" w14:textId="0B8A89A9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3%)</w:t>
            </w:r>
          </w:p>
        </w:tc>
        <w:tc>
          <w:tcPr>
            <w:tcW w:w="993" w:type="dxa"/>
          </w:tcPr>
          <w:p w14:paraId="77C6D676" w14:textId="1BC4F2ED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30 (34%)</w:t>
            </w:r>
          </w:p>
        </w:tc>
        <w:tc>
          <w:tcPr>
            <w:tcW w:w="920" w:type="dxa"/>
          </w:tcPr>
          <w:p w14:paraId="221E5A44" w14:textId="217D8EAE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14 (16%)</w:t>
            </w:r>
          </w:p>
        </w:tc>
      </w:tr>
      <w:tr w:rsidR="007E61EB" w:rsidRPr="00EB5514" w14:paraId="51B59ADA" w14:textId="77777777" w:rsidTr="00613FC3">
        <w:tc>
          <w:tcPr>
            <w:tcW w:w="1129" w:type="dxa"/>
          </w:tcPr>
          <w:p w14:paraId="2DA2F684" w14:textId="77777777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ICC</w:t>
            </w:r>
          </w:p>
        </w:tc>
        <w:tc>
          <w:tcPr>
            <w:tcW w:w="851" w:type="dxa"/>
          </w:tcPr>
          <w:p w14:paraId="5FD8045C" w14:textId="46EE7D2B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7D2C3887" w14:textId="56BAC550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2%)</w:t>
            </w:r>
          </w:p>
        </w:tc>
        <w:tc>
          <w:tcPr>
            <w:tcW w:w="850" w:type="dxa"/>
          </w:tcPr>
          <w:p w14:paraId="24817D98" w14:textId="77777777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16BBEF16" w14:textId="77777777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993" w:type="dxa"/>
          </w:tcPr>
          <w:p w14:paraId="42CFE1AE" w14:textId="77777777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  <w:p w14:paraId="3C119D03" w14:textId="77777777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0%)</w:t>
            </w:r>
          </w:p>
        </w:tc>
        <w:tc>
          <w:tcPr>
            <w:tcW w:w="920" w:type="dxa"/>
          </w:tcPr>
          <w:p w14:paraId="0AC15CE7" w14:textId="533696C6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  <w:p w14:paraId="3715B11B" w14:textId="1D61B450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(1%)</w:t>
            </w:r>
          </w:p>
        </w:tc>
      </w:tr>
    </w:tbl>
    <w:p w14:paraId="6ED832DE" w14:textId="2B7EA946" w:rsidR="007E61EB" w:rsidRPr="00EB5514" w:rsidRDefault="007E61EB" w:rsidP="00ED769A">
      <w:pPr>
        <w:rPr>
          <w:rFonts w:ascii="Times New Roman" w:hAnsi="Times New Roman" w:cs="Times New Roman"/>
        </w:rPr>
      </w:pPr>
    </w:p>
    <w:p w14:paraId="25B6FFED" w14:textId="50543969" w:rsidR="00C725E2" w:rsidRPr="00EB5514" w:rsidRDefault="00C725E2" w:rsidP="00C725E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</w:pP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S 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instrText xml:space="preserve"> SEQ Table_S \* ARABIC </w:instrTex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EB5514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t>4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 Presence of cirrhosis for different types of le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096"/>
        <w:gridCol w:w="2502"/>
      </w:tblGrid>
      <w:tr w:rsidR="007E61EB" w:rsidRPr="00EB5514" w14:paraId="1059DC68" w14:textId="77777777" w:rsidTr="007E61EB">
        <w:tc>
          <w:tcPr>
            <w:tcW w:w="1129" w:type="dxa"/>
          </w:tcPr>
          <w:p w14:paraId="277A4E59" w14:textId="77777777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Diagnosis</w:t>
            </w:r>
          </w:p>
        </w:tc>
        <w:tc>
          <w:tcPr>
            <w:tcW w:w="1096" w:type="dxa"/>
          </w:tcPr>
          <w:p w14:paraId="75AEAB79" w14:textId="6EE6D169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 </w:t>
            </w:r>
          </w:p>
        </w:tc>
        <w:tc>
          <w:tcPr>
            <w:tcW w:w="2502" w:type="dxa"/>
          </w:tcPr>
          <w:p w14:paraId="1A1C69B3" w14:textId="3D68A268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Yes (biopsy confirmed)</w:t>
            </w:r>
          </w:p>
        </w:tc>
      </w:tr>
      <w:tr w:rsidR="007E61EB" w:rsidRPr="00EB5514" w14:paraId="722390F4" w14:textId="77777777" w:rsidTr="007E61EB">
        <w:tc>
          <w:tcPr>
            <w:tcW w:w="1129" w:type="dxa"/>
          </w:tcPr>
          <w:p w14:paraId="62692B4A" w14:textId="77777777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Benign</w:t>
            </w:r>
          </w:p>
        </w:tc>
        <w:tc>
          <w:tcPr>
            <w:tcW w:w="1096" w:type="dxa"/>
          </w:tcPr>
          <w:p w14:paraId="01F4691D" w14:textId="3B21D69B" w:rsidR="007E61EB" w:rsidRPr="00EB5514" w:rsidRDefault="007E61EB" w:rsidP="007E61EB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2502" w:type="dxa"/>
          </w:tcPr>
          <w:p w14:paraId="026A143D" w14:textId="143EAB34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13 (0)</w:t>
            </w:r>
          </w:p>
        </w:tc>
      </w:tr>
      <w:tr w:rsidR="007E61EB" w:rsidRPr="00EB5514" w14:paraId="08D45D94" w14:textId="77777777" w:rsidTr="007E61EB">
        <w:tc>
          <w:tcPr>
            <w:tcW w:w="1129" w:type="dxa"/>
          </w:tcPr>
          <w:p w14:paraId="597CC75E" w14:textId="77777777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HCC</w:t>
            </w:r>
          </w:p>
        </w:tc>
        <w:tc>
          <w:tcPr>
            <w:tcW w:w="1096" w:type="dxa"/>
          </w:tcPr>
          <w:p w14:paraId="4974F1A2" w14:textId="038C9C4F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502" w:type="dxa"/>
          </w:tcPr>
          <w:p w14:paraId="4E86CB83" w14:textId="0110AF3B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66 (10)</w:t>
            </w:r>
          </w:p>
        </w:tc>
      </w:tr>
      <w:tr w:rsidR="007E61EB" w:rsidRPr="00EB5514" w14:paraId="6E0E8BF2" w14:textId="77777777" w:rsidTr="007E61EB">
        <w:trPr>
          <w:trHeight w:val="70"/>
        </w:trPr>
        <w:tc>
          <w:tcPr>
            <w:tcW w:w="1129" w:type="dxa"/>
          </w:tcPr>
          <w:p w14:paraId="5616A5AB" w14:textId="77777777" w:rsidR="007E61EB" w:rsidRPr="00EB5514" w:rsidRDefault="007E61EB" w:rsidP="00613F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B5514">
              <w:rPr>
                <w:rFonts w:ascii="Times New Roman" w:hAnsi="Times New Roman" w:cs="Times New Roman"/>
                <w:b/>
                <w:bCs/>
                <w:lang w:val="en-US"/>
              </w:rPr>
              <w:t>ICC</w:t>
            </w:r>
          </w:p>
        </w:tc>
        <w:tc>
          <w:tcPr>
            <w:tcW w:w="1096" w:type="dxa"/>
          </w:tcPr>
          <w:p w14:paraId="4EE55128" w14:textId="46D1A470" w:rsidR="007E61EB" w:rsidRPr="00EB5514" w:rsidRDefault="007E61EB" w:rsidP="007E61EB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 xml:space="preserve">0 </w:t>
            </w:r>
          </w:p>
        </w:tc>
        <w:tc>
          <w:tcPr>
            <w:tcW w:w="2502" w:type="dxa"/>
          </w:tcPr>
          <w:p w14:paraId="1CCAC23A" w14:textId="4E23C168" w:rsidR="007E61EB" w:rsidRPr="00EB5514" w:rsidRDefault="007E61EB" w:rsidP="00613FC3">
            <w:pPr>
              <w:rPr>
                <w:rFonts w:ascii="Times New Roman" w:hAnsi="Times New Roman" w:cs="Times New Roman"/>
                <w:lang w:val="en-US"/>
              </w:rPr>
            </w:pPr>
            <w:r w:rsidRPr="00EB5514">
              <w:rPr>
                <w:rFonts w:ascii="Times New Roman" w:hAnsi="Times New Roman" w:cs="Times New Roman"/>
                <w:lang w:val="en-US"/>
              </w:rPr>
              <w:t>3 (0)</w:t>
            </w:r>
          </w:p>
        </w:tc>
      </w:tr>
    </w:tbl>
    <w:p w14:paraId="3530AD6F" w14:textId="412AC0A5" w:rsidR="007E61EB" w:rsidRPr="00EB5514" w:rsidRDefault="007E61EB" w:rsidP="00ED769A">
      <w:pPr>
        <w:rPr>
          <w:rFonts w:ascii="Times New Roman" w:hAnsi="Times New Roman" w:cs="Times New Roman"/>
        </w:rPr>
      </w:pPr>
    </w:p>
    <w:p w14:paraId="239F7FE1" w14:textId="77777777" w:rsidR="009D72DF" w:rsidRPr="00EB5514" w:rsidRDefault="001B233F" w:rsidP="009D72DF">
      <w:pPr>
        <w:keepNext/>
        <w:rPr>
          <w:rFonts w:ascii="Times New Roman" w:hAnsi="Times New Roman" w:cs="Times New Roman"/>
        </w:rPr>
      </w:pPr>
      <w:r w:rsidRPr="00EB551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B8AD58" wp14:editId="08AB5B83">
            <wp:extent cx="5237531" cy="3673666"/>
            <wp:effectExtent l="0" t="0" r="127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334" cy="3675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D634B" w14:textId="0BD5DBB0" w:rsidR="00C738B3" w:rsidRPr="00EB5514" w:rsidRDefault="009D72DF" w:rsidP="009D72DF">
      <w:pPr>
        <w:pStyle w:val="Caption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Fig S 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instrText xml:space="preserve"> SEQ Fig_S \* ARABIC </w:instrTex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AD1279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t>1</w:t>
      </w:r>
      <w:r w:rsidRPr="00EB551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Histogram</w:t>
      </w:r>
      <w:r w:rsidR="008549A0">
        <w:rPr>
          <w:rFonts w:ascii="Times New Roman" w:hAnsi="Times New Roman" w:cs="Times New Roman"/>
          <w:i w:val="0"/>
          <w:iCs w:val="0"/>
          <w:color w:val="auto"/>
          <w:lang w:val="en-US"/>
        </w:rPr>
        <w:t>s</w:t>
      </w:r>
      <w:r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of the four most </w:t>
      </w:r>
      <w:r w:rsidR="00255A3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important features</w:t>
      </w:r>
      <w:r w:rsidR="006A2DB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: the spatiotemporal features Coherence and </w:t>
      </w:r>
      <w:proofErr w:type="spellStart"/>
      <w:r w:rsidR="006A2DB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Peaktime</w:t>
      </w:r>
      <w:proofErr w:type="spellEnd"/>
      <w:r w:rsidR="006A2DB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, and the texture features </w:t>
      </w:r>
      <w:proofErr w:type="spellStart"/>
      <w:r w:rsidR="006A2DB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WiIm_Global_Kurtosis</w:t>
      </w:r>
      <w:proofErr w:type="spellEnd"/>
      <w:r w:rsidR="006A2DB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and </w:t>
      </w:r>
      <w:proofErr w:type="spellStart"/>
      <w:r w:rsidR="006A2DB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PkIm_GLCM_Energy</w:t>
      </w:r>
      <w:proofErr w:type="spellEnd"/>
      <w:r w:rsidR="00255A3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="002B5A2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For the texture features, the prefixes ‘</w:t>
      </w:r>
      <w:proofErr w:type="spellStart"/>
      <w:r w:rsidR="002B5A2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WiIm</w:t>
      </w:r>
      <w:proofErr w:type="spellEnd"/>
      <w:r w:rsidR="002B5A2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’ and ‘</w:t>
      </w:r>
      <w:proofErr w:type="spellStart"/>
      <w:r w:rsidR="002B5A2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PkIm</w:t>
      </w:r>
      <w:proofErr w:type="spellEnd"/>
      <w:r w:rsidR="002B5A2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’ indicate</w:t>
      </w:r>
      <w:r w:rsidR="00255A3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2B5A2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features extracted at wash-in and peak enhancement, respectively.</w:t>
      </w:r>
      <w:r w:rsidR="005970D8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Histograms have been obtained by </w:t>
      </w:r>
      <w:r w:rsidR="00A01A2C">
        <w:rPr>
          <w:rFonts w:ascii="Times New Roman" w:hAnsi="Times New Roman" w:cs="Times New Roman"/>
          <w:i w:val="0"/>
          <w:iCs w:val="0"/>
          <w:color w:val="auto"/>
          <w:lang w:val="en-US"/>
        </w:rPr>
        <w:t>pooling together</w:t>
      </w:r>
      <w:r w:rsidR="005970D8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all values in the ROI for all lesions</w:t>
      </w:r>
      <w:r w:rsidR="00A01A2C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="002B5A2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255A3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In each plot, the values of the most relevant summary statistic for the depicted feature are given as text for the malignant and benign </w:t>
      </w:r>
      <w:r w:rsidR="00B94EA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samples</w:t>
      </w:r>
      <w:r w:rsidR="00424318">
        <w:rPr>
          <w:rFonts w:ascii="Times New Roman" w:hAnsi="Times New Roman" w:cs="Times New Roman"/>
          <w:i w:val="0"/>
          <w:iCs w:val="0"/>
          <w:color w:val="auto"/>
          <w:lang w:val="en-US"/>
        </w:rPr>
        <w:t>,</w:t>
      </w:r>
      <w:r w:rsidR="00E20EE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424318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where IQR </w:t>
      </w:r>
      <w:r w:rsidR="00E20EE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and Skew </w:t>
      </w:r>
      <w:r w:rsidR="00424318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indicate the interquartile range and </w:t>
      </w:r>
      <w:r w:rsidR="00741527">
        <w:rPr>
          <w:rFonts w:ascii="Times New Roman" w:hAnsi="Times New Roman" w:cs="Times New Roman"/>
          <w:i w:val="0"/>
          <w:iCs w:val="0"/>
          <w:color w:val="auto"/>
          <w:lang w:val="en-US"/>
        </w:rPr>
        <w:t>the skewness</w:t>
      </w:r>
      <w:r w:rsidR="00E20EEF">
        <w:rPr>
          <w:rFonts w:ascii="Times New Roman" w:hAnsi="Times New Roman" w:cs="Times New Roman"/>
          <w:i w:val="0"/>
          <w:iCs w:val="0"/>
          <w:color w:val="auto"/>
          <w:lang w:val="en-US"/>
        </w:rPr>
        <w:t>, respectively</w:t>
      </w:r>
      <w:r w:rsidR="00B94EA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  <w:r w:rsidR="006A2DB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5017E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o facilitate visualization, </w:t>
      </w:r>
      <w:r w:rsidR="00E14868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he feature </w:t>
      </w:r>
      <w:proofErr w:type="spellStart"/>
      <w:r w:rsidR="00B94EA9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WiIm_Global</w:t>
      </w:r>
      <w:r w:rsidR="005017E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_Kurtosis</w:t>
      </w:r>
      <w:proofErr w:type="spellEnd"/>
      <w:r w:rsidR="00E14868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is plotted in log scale on the x-axis, while the feature</w:t>
      </w:r>
      <w:r w:rsidR="005017E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proofErr w:type="spellStart"/>
      <w:r w:rsidR="006A2DB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PkIm_GLCM_Energy</w:t>
      </w:r>
      <w:proofErr w:type="spellEnd"/>
      <w:r w:rsidR="00E14868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is plotted in log scale on both axis</w:t>
      </w:r>
      <w:r w:rsidR="006A2DB6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</w:p>
    <w:p w14:paraId="27D3505D" w14:textId="77777777" w:rsidR="00AD1279" w:rsidRDefault="00AD1279" w:rsidP="00AD1279">
      <w:pPr>
        <w:keepNext/>
        <w:jc w:val="center"/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560AA42" wp14:editId="4EA90166">
            <wp:extent cx="3823434" cy="3104558"/>
            <wp:effectExtent l="0" t="0" r="571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1" b="9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434" cy="310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C7E8AD" w14:textId="4E0FF811" w:rsidR="00EB5514" w:rsidRPr="004457C0" w:rsidRDefault="00AD1279" w:rsidP="00AD1279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4457C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Fig S </w:t>
      </w:r>
      <w:r w:rsidRPr="004457C0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4457C0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instrText xml:space="preserve"> SEQ Fig_S \* ARABIC </w:instrText>
      </w:r>
      <w:r w:rsidRPr="004457C0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4457C0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US"/>
        </w:rPr>
        <w:t>2</w:t>
      </w:r>
      <w:r w:rsidRPr="004457C0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9A2D0E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Scatter plot of the three most import features: </w:t>
      </w:r>
      <w:proofErr w:type="spellStart"/>
      <w:r w:rsidR="009A2D0E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>Coherence_iqr</w:t>
      </w:r>
      <w:proofErr w:type="spellEnd"/>
      <w:r w:rsidR="009A2D0E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, </w:t>
      </w:r>
      <w:proofErr w:type="spellStart"/>
      <w:r w:rsidR="009A2D0E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>WiIm_Global_Kurtosis_</w:t>
      </w:r>
      <w:r w:rsidR="008F3A81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>skew</w:t>
      </w:r>
      <w:proofErr w:type="spellEnd"/>
      <w:r w:rsidR="009A2D0E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and </w:t>
      </w:r>
      <w:proofErr w:type="spellStart"/>
      <w:r w:rsidR="009A2D0E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>PkIm_GLCM_Energy</w:t>
      </w:r>
      <w:r w:rsidR="008F3A81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>_skew</w:t>
      </w:r>
      <w:proofErr w:type="spellEnd"/>
      <w:r w:rsidR="008F3A81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. For each point, the corresponding label is indicated in </w:t>
      </w:r>
      <w:r w:rsidR="006139FA">
        <w:rPr>
          <w:rFonts w:ascii="Times New Roman" w:hAnsi="Times New Roman" w:cs="Times New Roman"/>
          <w:i w:val="0"/>
          <w:iCs w:val="0"/>
          <w:color w:val="auto"/>
          <w:lang w:val="en-US"/>
        </w:rPr>
        <w:t>red</w:t>
      </w:r>
      <w:r w:rsidR="008F3A81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for benign cases, and in </w:t>
      </w:r>
      <w:r w:rsidR="006139FA">
        <w:rPr>
          <w:rFonts w:ascii="Times New Roman" w:hAnsi="Times New Roman" w:cs="Times New Roman"/>
          <w:i w:val="0"/>
          <w:iCs w:val="0"/>
          <w:color w:val="auto"/>
          <w:lang w:val="en-US"/>
        </w:rPr>
        <w:t>blue</w:t>
      </w:r>
      <w:r w:rsidR="004457C0" w:rsidRPr="004457C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for malignant cases.</w:t>
      </w:r>
      <w:r w:rsidR="00AC7C22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For each feature, the suffixes ‘</w:t>
      </w:r>
      <w:proofErr w:type="spellStart"/>
      <w:r w:rsidR="00AC7C22">
        <w:rPr>
          <w:rFonts w:ascii="Times New Roman" w:hAnsi="Times New Roman" w:cs="Times New Roman"/>
          <w:i w:val="0"/>
          <w:iCs w:val="0"/>
          <w:color w:val="auto"/>
          <w:lang w:val="en-US"/>
        </w:rPr>
        <w:t>iqr</w:t>
      </w:r>
      <w:proofErr w:type="spellEnd"/>
      <w:r w:rsidR="00AC7C22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’ and ‘skew’, indicate the summary statistics </w:t>
      </w:r>
      <w:r w:rsidR="00F8602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interquartile range and skewness, respectively. For the texture features, </w:t>
      </w:r>
      <w:r w:rsidR="00F8602F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the prefixes ‘</w:t>
      </w:r>
      <w:proofErr w:type="spellStart"/>
      <w:r w:rsidR="00F8602F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WiIm</w:t>
      </w:r>
      <w:proofErr w:type="spellEnd"/>
      <w:r w:rsidR="00F8602F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’ and ‘</w:t>
      </w:r>
      <w:proofErr w:type="spellStart"/>
      <w:r w:rsidR="00F8602F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PkIm</w:t>
      </w:r>
      <w:proofErr w:type="spellEnd"/>
      <w:r w:rsidR="00F8602F" w:rsidRPr="00EB5514">
        <w:rPr>
          <w:rFonts w:ascii="Times New Roman" w:hAnsi="Times New Roman" w:cs="Times New Roman"/>
          <w:i w:val="0"/>
          <w:iCs w:val="0"/>
          <w:color w:val="auto"/>
          <w:lang w:val="en-US"/>
        </w:rPr>
        <w:t>’ indicate features extracted at wash-in and peak enhancement, respectively.</w:t>
      </w:r>
    </w:p>
    <w:sectPr w:rsidR="00EB5514" w:rsidRPr="004457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5B204" w14:textId="77777777" w:rsidR="006C392C" w:rsidRDefault="006C392C" w:rsidP="001376F4">
      <w:pPr>
        <w:spacing w:after="0" w:line="240" w:lineRule="auto"/>
      </w:pPr>
      <w:r>
        <w:separator/>
      </w:r>
    </w:p>
  </w:endnote>
  <w:endnote w:type="continuationSeparator" w:id="0">
    <w:p w14:paraId="16EEEBC8" w14:textId="77777777" w:rsidR="006C392C" w:rsidRDefault="006C392C" w:rsidP="00137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63D41" w14:textId="77777777" w:rsidR="006C392C" w:rsidRDefault="006C392C" w:rsidP="001376F4">
      <w:pPr>
        <w:spacing w:after="0" w:line="240" w:lineRule="auto"/>
      </w:pPr>
      <w:r>
        <w:separator/>
      </w:r>
    </w:p>
  </w:footnote>
  <w:footnote w:type="continuationSeparator" w:id="0">
    <w:p w14:paraId="6FF5CE65" w14:textId="77777777" w:rsidR="006C392C" w:rsidRDefault="006C392C" w:rsidP="001376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6F4"/>
    <w:rsid w:val="00013CAF"/>
    <w:rsid w:val="00041AB7"/>
    <w:rsid w:val="001376F4"/>
    <w:rsid w:val="001B233F"/>
    <w:rsid w:val="00255A36"/>
    <w:rsid w:val="002A0488"/>
    <w:rsid w:val="002B5A29"/>
    <w:rsid w:val="00361431"/>
    <w:rsid w:val="003B7286"/>
    <w:rsid w:val="003D5CFA"/>
    <w:rsid w:val="00424318"/>
    <w:rsid w:val="004457C0"/>
    <w:rsid w:val="005017E6"/>
    <w:rsid w:val="00575BFA"/>
    <w:rsid w:val="0058040E"/>
    <w:rsid w:val="005970D8"/>
    <w:rsid w:val="006139FA"/>
    <w:rsid w:val="006A2DB6"/>
    <w:rsid w:val="006C392C"/>
    <w:rsid w:val="00741527"/>
    <w:rsid w:val="007E61EB"/>
    <w:rsid w:val="008549A0"/>
    <w:rsid w:val="008F3A81"/>
    <w:rsid w:val="0090331C"/>
    <w:rsid w:val="009A2D0E"/>
    <w:rsid w:val="009D72DF"/>
    <w:rsid w:val="00A01A2C"/>
    <w:rsid w:val="00AC11AE"/>
    <w:rsid w:val="00AC7C22"/>
    <w:rsid w:val="00AD1279"/>
    <w:rsid w:val="00B41D51"/>
    <w:rsid w:val="00B94EA9"/>
    <w:rsid w:val="00BB7EE8"/>
    <w:rsid w:val="00C725E2"/>
    <w:rsid w:val="00C738B3"/>
    <w:rsid w:val="00D46C1F"/>
    <w:rsid w:val="00E14868"/>
    <w:rsid w:val="00E20EEF"/>
    <w:rsid w:val="00E93025"/>
    <w:rsid w:val="00EB5514"/>
    <w:rsid w:val="00ED769A"/>
    <w:rsid w:val="00F05C0E"/>
    <w:rsid w:val="00F41FAF"/>
    <w:rsid w:val="00F8602F"/>
    <w:rsid w:val="00F867E9"/>
    <w:rsid w:val="00FB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F3ED09"/>
  <w15:chartTrackingRefBased/>
  <w15:docId w15:val="{80047723-C85B-40FF-8C8D-784776885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7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6F4"/>
  </w:style>
  <w:style w:type="paragraph" w:styleId="Footer">
    <w:name w:val="footer"/>
    <w:basedOn w:val="Normal"/>
    <w:link w:val="FooterChar"/>
    <w:uiPriority w:val="99"/>
    <w:unhideWhenUsed/>
    <w:rsid w:val="00137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6F4"/>
  </w:style>
  <w:style w:type="paragraph" w:styleId="Caption">
    <w:name w:val="caption"/>
    <w:basedOn w:val="Normal"/>
    <w:next w:val="Normal"/>
    <w:uiPriority w:val="35"/>
    <w:unhideWhenUsed/>
    <w:qFormat/>
    <w:rsid w:val="00C725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4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o, Simona</dc:creator>
  <cp:keywords/>
  <dc:description/>
  <cp:lastModifiedBy>Turco, Simona</cp:lastModifiedBy>
  <cp:revision>3</cp:revision>
  <dcterms:created xsi:type="dcterms:W3CDTF">2022-02-16T13:38:00Z</dcterms:created>
  <dcterms:modified xsi:type="dcterms:W3CDTF">2022-02-16T13:39:00Z</dcterms:modified>
</cp:coreProperties>
</file>